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3344CC">
      <w:pPr>
        <w:jc w:val="center"/>
        <w:rPr>
          <w:rFonts w:hint="default" w:ascii="Times New Roman" w:hAnsi="Times New Roman" w:eastAsia="宋体" w:cs="Times New Roman"/>
          <w:b/>
          <w:bCs/>
          <w:sz w:val="30"/>
          <w:szCs w:val="30"/>
        </w:rPr>
      </w:pPr>
      <w:r>
        <w:rPr>
          <w:rFonts w:hint="default" w:ascii="Times New Roman" w:hAnsi="Times New Roman" w:eastAsia="宋体" w:cs="Times New Roman"/>
          <w:b/>
          <w:bCs/>
          <w:sz w:val="30"/>
          <w:szCs w:val="30"/>
        </w:rPr>
        <w:t>Rehabilitation Graded Diagnosis and Treatment Project - Triage Assessment Questionnaire</w:t>
      </w:r>
    </w:p>
    <w:tbl>
      <w:tblPr>
        <w:tblStyle w:val="3"/>
        <w:tblW w:w="11908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261"/>
        <w:gridCol w:w="3118"/>
        <w:gridCol w:w="3686"/>
      </w:tblGrid>
      <w:tr w14:paraId="1D28F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E3323C">
            <w:pPr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Questions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0ADF65">
            <w:pPr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Answers</w:t>
            </w:r>
          </w:p>
        </w:tc>
      </w:tr>
      <w:tr w14:paraId="74B8C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9824D2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ity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C96F1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 = Shenzhen; 2 = Mile; 3 = Hangzhou; 4 = Changzhou; 5 = Haikou; 6 = Chengdu; 7 = Tongren</w:t>
            </w:r>
          </w:p>
        </w:tc>
      </w:tr>
      <w:bookmarkEnd w:id="0"/>
      <w:tr w14:paraId="425E7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2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FCBCA9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nstitution Name</w:t>
            </w:r>
          </w:p>
        </w:tc>
        <w:tc>
          <w:tcPr>
            <w:tcW w:w="3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DE9AA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【Shenzhen】</w:t>
            </w:r>
          </w:p>
          <w:p w14:paraId="26DFCADE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0 = Meilin First Village Community Health Service Center</w:t>
            </w:r>
          </w:p>
          <w:p w14:paraId="72766429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1 = Sanxi Gaoyuan Community Health Service Center</w:t>
            </w:r>
          </w:p>
          <w:p w14:paraId="42ED7DF8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2 = Wangmu Community Health Service Center</w:t>
            </w:r>
          </w:p>
          <w:p w14:paraId="2C065D59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3 = Xinda Community Health Service Center</w:t>
            </w:r>
          </w:p>
          <w:p w14:paraId="0B37F966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4 = Nanao People's Hospital</w:t>
            </w:r>
          </w:p>
          <w:p w14:paraId="7D677E44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5 = Pingle Orthopedic Hospital</w:t>
            </w:r>
          </w:p>
          <w:p w14:paraId="0663EA19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6 = Futian District Second People's Hospital</w:t>
            </w:r>
          </w:p>
          <w:p w14:paraId="42186A11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7 = Guangzhou University of Chinese Medicine Shenzhen Hospita</w:t>
            </w:r>
          </w:p>
        </w:tc>
        <w:tc>
          <w:tcPr>
            <w:tcW w:w="3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A9F5B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【Mile】</w:t>
            </w:r>
          </w:p>
          <w:p w14:paraId="3C44BB75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- 1 = Mile First Hospital </w:t>
            </w:r>
          </w:p>
          <w:p w14:paraId="33D85E02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2 = Mile Kangyi Rehabilitation Hospital</w:t>
            </w:r>
          </w:p>
          <w:p w14:paraId="0E9B38CA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- 3 = Mile West One Health Center </w:t>
            </w:r>
          </w:p>
          <w:p w14:paraId="73DE4A7D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4 = West One Town Qifei Village Committee Health Room</w:t>
            </w:r>
          </w:p>
          <w:p w14:paraId="31DC849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【Hangzhou】</w:t>
            </w:r>
          </w:p>
          <w:p w14:paraId="73D74CF9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1 = Hangzhou Linping Integrated Traditional Chinese and Western Medicine Hospital</w:t>
            </w:r>
          </w:p>
          <w:p w14:paraId="25B0EE8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【Changzhou】</w:t>
            </w:r>
          </w:p>
          <w:p w14:paraId="0FBBBDD6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2 = Changzhou Traditional Chinese Medicine Hospital</w:t>
            </w:r>
          </w:p>
          <w:p w14:paraId="306E79D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【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Haikou】</w:t>
            </w:r>
          </w:p>
          <w:p w14:paraId="1944B7F9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3 = Haikou People's Hospital</w:t>
            </w:r>
          </w:p>
        </w:tc>
        <w:tc>
          <w:tcPr>
            <w:tcW w:w="36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528BE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【Chengdu】</w:t>
            </w:r>
          </w:p>
          <w:p w14:paraId="05CDB220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- 1 = Chengdu Second People's Hospital </w:t>
            </w:r>
          </w:p>
          <w:p w14:paraId="3F3738B0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- 2 = Chengdu Chenghua District Traditional Chinese Medicine Hospital </w:t>
            </w:r>
          </w:p>
          <w:p w14:paraId="44868138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- 3 = Chengdu Chengdong Rehabilitation Hospital </w:t>
            </w:r>
          </w:p>
          <w:p w14:paraId="77180D8B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4 = Chengdu Xinhua Hospital</w:t>
            </w:r>
          </w:p>
          <w:p w14:paraId="70CC834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【Tongren】</w:t>
            </w:r>
          </w:p>
          <w:p w14:paraId="70D54FAC"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 1 = Tongren Traditional Chinese Medicine Hospita</w:t>
            </w:r>
          </w:p>
        </w:tc>
      </w:tr>
      <w:tr w14:paraId="6780F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FC2BDC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Patient Name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2B5C4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6F842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9620D4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Patient ID Number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76400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5B181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DF3413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Primary Assessment Code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DD9131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[6-digit code]</w:t>
            </w:r>
          </w:p>
        </w:tc>
      </w:tr>
      <w:tr w14:paraId="55249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819225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Primary Assessment Phone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D06E4F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[11-digit phone number]</w:t>
            </w:r>
          </w:p>
        </w:tc>
      </w:tr>
      <w:tr w14:paraId="19FE6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E10E83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Gender: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F6ACB4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 xml:space="preserve">0 = Female </w:t>
            </w:r>
          </w:p>
          <w:p w14:paraId="504C4BA2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1 = Male</w:t>
            </w:r>
          </w:p>
        </w:tc>
      </w:tr>
      <w:tr w14:paraId="31395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0E7672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Age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E2D604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_____ years</w:t>
            </w:r>
          </w:p>
        </w:tc>
      </w:tr>
      <w:tr w14:paraId="233E7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1E1732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Patient type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6C8D77">
            <w:pP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1 = outpatients (no admissions)</w:t>
            </w:r>
          </w:p>
          <w:p w14:paraId="687BDFD4">
            <w:pP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 xml:space="preserve">2 = outpatients with admissions </w:t>
            </w:r>
          </w:p>
          <w:p w14:paraId="7346A8D2">
            <w:pP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 xml:space="preserve">3 = patients readmitted after discharge </w:t>
            </w:r>
          </w:p>
          <w:p w14:paraId="78C77433">
            <w:pP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 xml:space="preserve">4 = Patients transferred from other departments to undergraduate departments </w:t>
            </w:r>
          </w:p>
          <w:p w14:paraId="16C1C8BC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5 = other types, please indicate</w:t>
            </w:r>
          </w:p>
        </w:tc>
      </w:tr>
      <w:tr w14:paraId="505C1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B51692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Assessment stage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2FA924">
            <w:pP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 xml:space="preserve">1 = Outpatient Assessment </w:t>
            </w:r>
          </w:p>
          <w:p w14:paraId="2C78BC92">
            <w:pP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 xml:space="preserve">2 = first assessment after admission </w:t>
            </w:r>
          </w:p>
          <w:p w14:paraId="2EE6F57F">
            <w:pP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 xml:space="preserve">3 = Inpatient assessment </w:t>
            </w:r>
          </w:p>
          <w:p w14:paraId="6D64D569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4 = Discharge Assessment</w:t>
            </w:r>
          </w:p>
        </w:tc>
      </w:tr>
      <w:tr w14:paraId="160BB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5A7706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Diagnosis (multiple choices allowed)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9525A7">
            <w:pPr>
              <w:pStyle w:val="5"/>
              <w:numPr>
                <w:ilvl w:val="0"/>
                <w:numId w:val="1"/>
              </w:num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Orthopedic diseases (fracture, spine disease, periarthritis of shoulder, lumbar disc herniation, osteoarthritis, other orthopedic diseases, please specify)</w:t>
            </w:r>
          </w:p>
          <w:p w14:paraId="11D256E8">
            <w:pPr>
              <w:pStyle w:val="5"/>
              <w:numPr>
                <w:ilvl w:val="0"/>
                <w:numId w:val="1"/>
              </w:num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Neurological diseases (stroke, brain injury, spinal cord injury, peripheral nerve injury, other neurological diseases, please specify)</w:t>
            </w:r>
          </w:p>
          <w:p w14:paraId="4D5CB096">
            <w:pPr>
              <w:pStyle w:val="5"/>
              <w:numPr>
                <w:ilvl w:val="0"/>
                <w:numId w:val="1"/>
              </w:num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 xml:space="preserve"> Cardiopulmonary diseases (chronic obstructive pulmonary disease, coronary heart disease, myocardial infarction, heart failure, other cardiopulmonary diseases, please specify)</w:t>
            </w:r>
          </w:p>
          <w:p w14:paraId="77EF4E12">
            <w:pPr>
              <w:pStyle w:val="5"/>
              <w:numPr>
                <w:ilvl w:val="0"/>
                <w:numId w:val="1"/>
              </w:num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Geriatric diseases (hypertension, diabetes, hyperlipidemia, Parkinson's, sarcopenia, dementia, other geriatric diseases, please specify)</w:t>
            </w:r>
          </w:p>
          <w:p w14:paraId="3292F1BD">
            <w:pPr>
              <w:pStyle w:val="5"/>
              <w:numPr>
                <w:ilvl w:val="0"/>
                <w:numId w:val="1"/>
              </w:num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 xml:space="preserve">Pediatric diseases (cerebral palsy, autism, developmental delay/intellectual disability, other pediatric diseases, please specify) </w:t>
            </w:r>
          </w:p>
          <w:p w14:paraId="4A50BA66">
            <w:pPr>
              <w:pStyle w:val="5"/>
              <w:numPr>
                <w:ilvl w:val="0"/>
                <w:numId w:val="1"/>
              </w:num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Tumors (various tumors, other please specify)</w:t>
            </w:r>
          </w:p>
        </w:tc>
      </w:tr>
      <w:tr w14:paraId="6C1CD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F6A90F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Functional Impairment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C09D88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 xml:space="preserve">0 = No functional impairment </w:t>
            </w:r>
          </w:p>
          <w:p w14:paraId="066858A1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1 = Has functional impairmen</w:t>
            </w:r>
          </w:p>
        </w:tc>
      </w:tr>
      <w:tr w14:paraId="7122F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E6279A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If there is impairment, please select specific types of impairment (multiple choices allowed):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8A000F">
            <w:pPr>
              <w:pStyle w:val="5"/>
              <w:numPr>
                <w:ilvl w:val="0"/>
                <w:numId w:val="2"/>
              </w:num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Cognitive impairment (affecting judgment of people, time, place)</w:t>
            </w:r>
          </w:p>
          <w:p w14:paraId="6931135E">
            <w:pPr>
              <w:pStyle w:val="5"/>
              <w:numPr>
                <w:ilvl w:val="0"/>
                <w:numId w:val="2"/>
              </w:num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 xml:space="preserve">Speech impairment (affecting communication) </w:t>
            </w:r>
          </w:p>
          <w:p w14:paraId="1AC0E7C6">
            <w:pPr>
              <w:pStyle w:val="5"/>
              <w:numPr>
                <w:ilvl w:val="0"/>
                <w:numId w:val="2"/>
              </w:num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Swallowing impairment (affecting oral intake)</w:t>
            </w:r>
          </w:p>
          <w:p w14:paraId="75885C9C">
            <w:pPr>
              <w:pStyle w:val="5"/>
              <w:numPr>
                <w:ilvl w:val="0"/>
                <w:numId w:val="2"/>
              </w:num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Cardiopulmonary impairment (affecting limb transfer)</w:t>
            </w:r>
          </w:p>
          <w:p w14:paraId="0B55CA08">
            <w:pPr>
              <w:pStyle w:val="5"/>
              <w:numPr>
                <w:ilvl w:val="0"/>
                <w:numId w:val="2"/>
              </w:num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Motor impairment (affecting transfer of trunk, upper limbs, or lower limbs)</w:t>
            </w:r>
          </w:p>
          <w:p w14:paraId="75344409">
            <w:pPr>
              <w:pStyle w:val="5"/>
              <w:numPr>
                <w:ilvl w:val="0"/>
                <w:numId w:val="2"/>
              </w:num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Other impairments, please specify: ___________</w:t>
            </w:r>
          </w:p>
        </w:tc>
      </w:tr>
      <w:tr w14:paraId="45F4E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7BBE29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Longshi Scale Assessment Score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3B09D3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Score</w:t>
            </w:r>
          </w:p>
        </w:tc>
      </w:tr>
      <w:tr w14:paraId="13E2D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A23132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Longshi Scale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Assessment Result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4640CD">
            <w:pP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Bedridden group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el 1–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  <w:p w14:paraId="5E30D90E">
            <w:pP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Domestic group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evel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)</w:t>
            </w:r>
          </w:p>
          <w:p w14:paraId="1303CD2C">
            <w:pP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Community group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evel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-6)</w:t>
            </w:r>
          </w:p>
        </w:tc>
      </w:tr>
      <w:tr w14:paraId="27F5C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7A734E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Duration of disease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A6396B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_____ months</w:t>
            </w:r>
          </w:p>
        </w:tc>
      </w:tr>
      <w:tr w14:paraId="711BD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BA6E7B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Is the disease under control: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2D3527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 xml:space="preserve">0 = Not controlled </w:t>
            </w:r>
          </w:p>
          <w:p w14:paraId="4A5D1C84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1 = Controlled</w:t>
            </w:r>
          </w:p>
        </w:tc>
      </w:tr>
      <w:tr w14:paraId="59280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19DABE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Body temperature (armpit)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E984DC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℃</w:t>
            </w:r>
          </w:p>
          <w:p w14:paraId="289AE3F5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【Please set logic according to attachment 1】</w:t>
            </w:r>
          </w:p>
        </w:tc>
      </w:tr>
      <w:tr w14:paraId="04687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B07BEA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systolic pressure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8EB21F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mmHg</w:t>
            </w:r>
          </w:p>
          <w:p w14:paraId="5D5441AD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【Please set logic according to attachment 1】</w:t>
            </w:r>
          </w:p>
        </w:tc>
      </w:tr>
      <w:tr w14:paraId="5F26D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DEB06D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diastolic pressure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231B9E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mmHg</w:t>
            </w:r>
          </w:p>
          <w:p w14:paraId="4CE743F4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【Please set logic according to attachment 1】</w:t>
            </w:r>
          </w:p>
        </w:tc>
      </w:tr>
      <w:tr w14:paraId="0BD9D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885E72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Pulse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9C2151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Time/minutes</w:t>
            </w:r>
          </w:p>
          <w:p w14:paraId="49B6FB77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【Please set logic according to attachment 1】</w:t>
            </w:r>
          </w:p>
        </w:tc>
      </w:tr>
      <w:tr w14:paraId="6027C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65DE84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Heart rate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16422C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Time/minutes</w:t>
            </w:r>
          </w:p>
          <w:p w14:paraId="21F5721F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【Please set logic according to attachment 1】</w:t>
            </w:r>
          </w:p>
        </w:tc>
      </w:tr>
      <w:tr w14:paraId="26B7A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A8BB5B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Breathe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287FC2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Time/minutes</w:t>
            </w:r>
          </w:p>
          <w:p w14:paraId="70B9E5F4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【Please set logic according to attachment 1】</w:t>
            </w:r>
          </w:p>
        </w:tc>
      </w:tr>
      <w:tr w14:paraId="4107B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D40CF9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Pulse oxygen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029FFF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%</w:t>
            </w:r>
          </w:p>
          <w:p w14:paraId="40C0D713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【Please set logic according to attachment 1】</w:t>
            </w:r>
          </w:p>
        </w:tc>
      </w:tr>
      <w:tr w14:paraId="3545E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95846A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Are the patient's vital signs stable？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05B6B7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0 = Unstable 【</w:t>
            </w: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Please programmer settings: if the above 6 indicators, any of the indicators beyond the normal range, the automatic output of“Vital signs unstable”】</w:t>
            </w:r>
          </w:p>
          <w:p w14:paraId="6D3F6D02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1 = Stable【</w:t>
            </w: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</w:rPr>
              <w:t>Please set the programmer: if the above 6 indicators are stable in the normal range, the automatic output of“Stable vital signs”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】</w:t>
            </w:r>
          </w:p>
        </w:tc>
      </w:tr>
      <w:tr w14:paraId="4E610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C0D6B9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Diversion Result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FA5878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Hospital rehabilitation outpatient</w:t>
            </w:r>
          </w:p>
          <w:p w14:paraId="13209E3B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 xml:space="preserve">Other clinical departments </w:t>
            </w:r>
          </w:p>
          <w:p w14:paraId="6562FE78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Primary medical institution</w:t>
            </w:r>
          </w:p>
          <w:p w14:paraId="21C934E9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Secondary medical institution</w:t>
            </w:r>
          </w:p>
          <w:p w14:paraId="3EFF9707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Tertiary medical institution</w:t>
            </w:r>
          </w:p>
          <w:p w14:paraId="6E51ACD9">
            <w:pPr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Nursing home or elderly care institution</w:t>
            </w:r>
          </w:p>
        </w:tc>
      </w:tr>
      <w:tr w14:paraId="6F4DD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A021A1">
            <w:pPr>
              <w:rPr>
                <w:rFonts w:hint="eastAsia" w:ascii="Times New Roman" w:hAnsi="Times New Roman" w:eastAsia="微软雅黑" w:cs="Times New Roman"/>
                <w:sz w:val="21"/>
                <w:szCs w:val="21"/>
              </w:rPr>
            </w:pPr>
            <w:bookmarkStart w:id="1" w:name="_GoBack" w:colFirst="0" w:colLast="3"/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Where the doctor thinks the patient should go (Secondary Assessment)</w:t>
            </w:r>
          </w:p>
        </w:tc>
        <w:tc>
          <w:tcPr>
            <w:tcW w:w="1006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3B4AB3">
            <w:pPr>
              <w:rPr>
                <w:rFonts w:hint="eastAsia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Secondary Medical Institutions</w:t>
            </w:r>
          </w:p>
          <w:p w14:paraId="682356C1">
            <w:pPr>
              <w:rPr>
                <w:rFonts w:hint="eastAsia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Inpatient at Secondary Medical Institutions</w:t>
            </w:r>
          </w:p>
          <w:p w14:paraId="070731D6">
            <w:pPr>
              <w:rPr>
                <w:rFonts w:hint="eastAsia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Nursing Homes or Elderly Care Institutions</w:t>
            </w:r>
          </w:p>
          <w:p w14:paraId="41CEB659">
            <w:pPr>
              <w:rPr>
                <w:rFonts w:hint="eastAsia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Community Medical Institutions</w:t>
            </w:r>
          </w:p>
          <w:p w14:paraId="4391A4C8">
            <w:pPr>
              <w:rPr>
                <w:rFonts w:hint="eastAsia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Inpatient at Community Medical Institutions</w:t>
            </w:r>
          </w:p>
          <w:p w14:paraId="2601DD47">
            <w:pPr>
              <w:rPr>
                <w:rFonts w:hint="eastAsia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Outpatient Rehabilitation Treatment</w:t>
            </w:r>
          </w:p>
          <w:p w14:paraId="363F0F70">
            <w:pPr>
              <w:rPr>
                <w:rFonts w:hint="eastAsia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Other Clinical Departments</w:t>
            </w:r>
          </w:p>
          <w:p w14:paraId="4FB2AE71">
            <w:pPr>
              <w:rPr>
                <w:rFonts w:hint="eastAsia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Tertiary Medical Institutions</w:t>
            </w:r>
          </w:p>
          <w:p w14:paraId="6F5506E6">
            <w:pPr>
              <w:rPr>
                <w:rFonts w:hint="eastAsia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Inpatient at Tertiary Medical Institutions</w:t>
            </w:r>
          </w:p>
          <w:p w14:paraId="34745E2E">
            <w:pPr>
              <w:rPr>
                <w:rFonts w:hint="eastAsia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Outpatient Rehabilitation Treatment in Hospitals</w:t>
            </w:r>
          </w:p>
        </w:tc>
      </w:tr>
    </w:tbl>
    <w:p w14:paraId="2DEFF257">
      <w:pPr>
        <w:rPr>
          <w:rFonts w:hint="default" w:ascii="Times New Roman" w:hAnsi="Times New Roman" w:cs="Times New Roman"/>
        </w:rPr>
      </w:pPr>
    </w:p>
    <w:sectPr>
      <w:pgSz w:w="14175" w:h="16840"/>
      <w:pgMar w:top="1440" w:right="1797" w:bottom="1440" w:left="1797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85B66E3"/>
    <w:multiLevelType w:val="multilevel"/>
    <w:tmpl w:val="285B66E3"/>
    <w:lvl w:ilvl="0" w:tentative="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>
    <w:nsid w:val="63B32780"/>
    <w:multiLevelType w:val="multilevel"/>
    <w:tmpl w:val="63B32780"/>
    <w:lvl w:ilvl="0" w:tentative="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UxMWZmYjE0NTMwNTRjYjE5MTY5NThlYjQ5MWJhNDAifQ=="/>
  </w:docVars>
  <w:rsids>
    <w:rsidRoot w:val="00251A10"/>
    <w:rsid w:val="0002206A"/>
    <w:rsid w:val="00251A10"/>
    <w:rsid w:val="00955860"/>
    <w:rsid w:val="16162AEB"/>
    <w:rsid w:val="1CCD5A6C"/>
    <w:rsid w:val="414C1C7A"/>
    <w:rsid w:val="489A776F"/>
    <w:rsid w:val="61E433B1"/>
    <w:rsid w:val="67736AC7"/>
    <w:rsid w:val="71641E18"/>
    <w:rsid w:val="71CD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等线" w:hAnsi="等线" w:eastAsia="等线" w:cs="Times New Roman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List Paragraph"/>
    <w:basedOn w:val="1"/>
    <w:qFormat/>
    <w:uiPriority w:val="0"/>
    <w:pPr>
      <w:spacing w:before="100" w:beforeAutospacing="1" w:after="100" w:afterAutospacing="1"/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4</Words>
  <Characters>3947</Characters>
  <Lines>51</Lines>
  <Paragraphs>14</Paragraphs>
  <TotalTime>4</TotalTime>
  <ScaleCrop>false</ScaleCrop>
  <LinksUpToDate>false</LinksUpToDate>
  <CharactersWithSpaces>449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10:12:00Z</dcterms:created>
  <dc:creator>Administrator</dc:creator>
  <cp:lastModifiedBy>xuehui Fan</cp:lastModifiedBy>
  <dcterms:modified xsi:type="dcterms:W3CDTF">2024-07-31T12:5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CADCFB01DEC4497A10647D92EA121D0_12</vt:lpwstr>
  </property>
</Properties>
</file>